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CE31F" w14:textId="5C48F6FF" w:rsidR="00E01FC1" w:rsidRDefault="00D7596E" w:rsidP="00E01FC1">
      <w:pPr>
        <w:spacing w:after="0" w:line="480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Multimedia Appendix 4</w:t>
      </w:r>
      <w:r w:rsidR="00E01FC1" w:rsidRPr="00DF28C3">
        <w:rPr>
          <w:rFonts w:cstheme="minorHAnsi"/>
          <w:b/>
          <w:sz w:val="20"/>
          <w:szCs w:val="20"/>
          <w:lang w:val="en-US"/>
        </w:rPr>
        <w:t xml:space="preserve">. </w:t>
      </w:r>
      <w:r w:rsidRPr="00D7596E">
        <w:rPr>
          <w:rFonts w:cstheme="minorHAnsi"/>
          <w:bCs/>
          <w:sz w:val="20"/>
          <w:szCs w:val="20"/>
          <w:lang w:val="en-US"/>
        </w:rPr>
        <w:t>Characteristics of chronic pain–related comorbidities.</w:t>
      </w:r>
    </w:p>
    <w:p w14:paraId="763872AB" w14:textId="4C488C9C" w:rsidR="00F7214D" w:rsidRDefault="00F7214D" w:rsidP="00F7214D">
      <w:pPr>
        <w:adjustRightInd w:val="0"/>
        <w:snapToGrid w:val="0"/>
        <w:spacing w:after="0" w:line="24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F7214D">
        <w:rPr>
          <w:rFonts w:cstheme="minorHAnsi"/>
          <w:bCs/>
          <w:sz w:val="20"/>
          <w:szCs w:val="20"/>
          <w:lang w:val="en-US"/>
        </w:rPr>
        <w:t>Frequency of main comorbidities related to the presence of chronic pain. Comorbidities were assessed using validated questionnaires: Pain Catastrophizing Scale (catastrophism), Tampa Scale Kinesiophobia</w:t>
      </w:r>
      <w:r w:rsidRPr="00F7214D" w:rsidDel="00CC6196">
        <w:rPr>
          <w:rFonts w:cstheme="minorHAnsi"/>
          <w:bCs/>
          <w:sz w:val="20"/>
          <w:szCs w:val="20"/>
          <w:lang w:val="en-US"/>
        </w:rPr>
        <w:t xml:space="preserve"> </w:t>
      </w:r>
      <w:r w:rsidRPr="00F7214D">
        <w:rPr>
          <w:rFonts w:cstheme="minorHAnsi"/>
          <w:bCs/>
          <w:sz w:val="20"/>
          <w:szCs w:val="20"/>
          <w:lang w:val="en-US"/>
        </w:rPr>
        <w:t>(</w:t>
      </w:r>
      <w:proofErr w:type="spellStart"/>
      <w:r w:rsidRPr="00F7214D">
        <w:rPr>
          <w:rFonts w:cstheme="minorHAnsi"/>
          <w:bCs/>
          <w:sz w:val="20"/>
          <w:szCs w:val="20"/>
          <w:lang w:val="en-US"/>
        </w:rPr>
        <w:t>kinesophobia</w:t>
      </w:r>
      <w:proofErr w:type="spellEnd"/>
      <w:r w:rsidRPr="00F7214D">
        <w:rPr>
          <w:rFonts w:cstheme="minorHAnsi"/>
          <w:bCs/>
          <w:sz w:val="20"/>
          <w:szCs w:val="20"/>
          <w:lang w:val="en-US"/>
        </w:rPr>
        <w:t>), Toronto Alexithymia Scale-20 (alexithymia), Hospital Anxiety and Depression scale (anxiety and depression), Consciousness Perception Questionnaire (cognition), MOS Sleep Scale (sleep), and EQ-</w:t>
      </w:r>
      <w:proofErr w:type="spellStart"/>
      <w:r w:rsidRPr="00F7214D">
        <w:rPr>
          <w:rFonts w:cstheme="minorHAnsi"/>
          <w:bCs/>
          <w:sz w:val="20"/>
          <w:szCs w:val="20"/>
          <w:lang w:val="en-US"/>
        </w:rPr>
        <w:t>5D</w:t>
      </w:r>
      <w:proofErr w:type="spellEnd"/>
      <w:r w:rsidRPr="00F7214D">
        <w:rPr>
          <w:rFonts w:cstheme="minorHAnsi"/>
          <w:bCs/>
          <w:sz w:val="20"/>
          <w:szCs w:val="20"/>
          <w:lang w:val="en-US"/>
        </w:rPr>
        <w:t>-</w:t>
      </w:r>
      <w:proofErr w:type="spellStart"/>
      <w:r w:rsidRPr="00F7214D">
        <w:rPr>
          <w:rFonts w:cstheme="minorHAnsi"/>
          <w:bCs/>
          <w:sz w:val="20"/>
          <w:szCs w:val="20"/>
          <w:lang w:val="en-US"/>
        </w:rPr>
        <w:t>3L</w:t>
      </w:r>
      <w:proofErr w:type="spellEnd"/>
      <w:r w:rsidRPr="00F7214D">
        <w:rPr>
          <w:rFonts w:cstheme="minorHAnsi"/>
          <w:bCs/>
          <w:sz w:val="20"/>
          <w:szCs w:val="20"/>
          <w:lang w:val="en-US"/>
        </w:rPr>
        <w:t xml:space="preserve"> (quality of life).</w:t>
      </w:r>
    </w:p>
    <w:p w14:paraId="16471697" w14:textId="77777777" w:rsidR="00F7214D" w:rsidRPr="00D7596E" w:rsidRDefault="00F7214D" w:rsidP="00F7214D">
      <w:pPr>
        <w:adjustRightInd w:val="0"/>
        <w:snapToGrid w:val="0"/>
        <w:spacing w:after="0" w:line="240" w:lineRule="auto"/>
        <w:jc w:val="both"/>
        <w:rPr>
          <w:rFonts w:cstheme="minorHAnsi"/>
          <w:bCs/>
          <w:sz w:val="20"/>
          <w:szCs w:val="20"/>
          <w:lang w:val="en-US"/>
        </w:rPr>
      </w:pPr>
    </w:p>
    <w:tbl>
      <w:tblPr>
        <w:tblW w:w="42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701"/>
      </w:tblGrid>
      <w:tr w:rsidR="00E01FC1" w:rsidRPr="00D90659" w14:paraId="3728F93C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0696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val="en-US" w:eastAsia="fr-FR"/>
              </w:rPr>
            </w:pPr>
            <w:r w:rsidRPr="00D9065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val="en-US" w:eastAsia="fr-FR"/>
              </w:rPr>
              <w:t>Items related to chronic pain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78AB" w14:textId="77777777" w:rsidR="00E01FC1" w:rsidRPr="00D90659" w:rsidRDefault="00E01FC1" w:rsidP="00596A9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% patients</w:t>
            </w:r>
          </w:p>
        </w:tc>
      </w:tr>
      <w:tr w:rsidR="00E01FC1" w:rsidRPr="00D90659" w14:paraId="1565627F" w14:textId="77777777" w:rsidTr="00596A96">
        <w:trPr>
          <w:trHeight w:val="30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46B8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Catastrophis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C51B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42.4% (448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56)</w:t>
            </w:r>
          </w:p>
        </w:tc>
      </w:tr>
      <w:tr w:rsidR="00E01FC1" w:rsidRPr="00D90659" w14:paraId="217BF64D" w14:textId="77777777" w:rsidTr="00596A9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52C3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Kinesiophobia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FE9E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73.2% (753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9)</w:t>
            </w:r>
          </w:p>
        </w:tc>
      </w:tr>
      <w:tr w:rsidR="00E01FC1" w:rsidRPr="00D90659" w14:paraId="38D8FECD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A80A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Alexithym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46B8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56.9% (591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38)</w:t>
            </w:r>
          </w:p>
        </w:tc>
      </w:tr>
      <w:tr w:rsidR="00E01FC1" w:rsidRPr="00D90659" w14:paraId="052E3AD5" w14:textId="77777777" w:rsidTr="00596A9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BEE8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Anxiety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D293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44.7% (457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3)</w:t>
            </w:r>
          </w:p>
        </w:tc>
      </w:tr>
      <w:tr w:rsidR="00E01FC1" w:rsidRPr="00D90659" w14:paraId="3BF7ADFD" w14:textId="77777777" w:rsidTr="00596A9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A04B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Depression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4FD1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26.8% (274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3)</w:t>
            </w:r>
          </w:p>
        </w:tc>
      </w:tr>
      <w:tr w:rsidR="00E01FC1" w:rsidRPr="00D90659" w14:paraId="1089C16E" w14:textId="77777777" w:rsidTr="00596A9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8B11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 xml:space="preserve">Cognitive </w:t>
            </w: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disorder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E1F2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76.8% (774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08)</w:t>
            </w:r>
          </w:p>
        </w:tc>
      </w:tr>
      <w:tr w:rsidR="00E01FC1" w:rsidRPr="00D90659" w14:paraId="5A1664D5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5B80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Sleep</w:t>
            </w:r>
            <w:proofErr w:type="spellEnd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 xml:space="preserve"> </w:t>
            </w: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disorder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8FC5D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62.0% (640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33)</w:t>
            </w:r>
          </w:p>
        </w:tc>
      </w:tr>
      <w:tr w:rsidR="00E01FC1" w:rsidRPr="00D90659" w14:paraId="187254AC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32B2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proofErr w:type="spellStart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Quality</w:t>
            </w:r>
            <w:proofErr w:type="spellEnd"/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 xml:space="preserve"> of Life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9F0D" w14:textId="77777777" w:rsidR="00E01FC1" w:rsidRPr="00D90659" w:rsidRDefault="00E01FC1" w:rsidP="00596A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</w:p>
        </w:tc>
      </w:tr>
      <w:tr w:rsidR="00E01FC1" w:rsidRPr="00D90659" w14:paraId="4766C27C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FEA2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4"/>
                <w:lang w:eastAsia="fr-FR"/>
              </w:rPr>
              <w:t xml:space="preserve">     Very good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8DE0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4.8% (49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4)</w:t>
            </w:r>
          </w:p>
        </w:tc>
      </w:tr>
      <w:tr w:rsidR="00E01FC1" w:rsidRPr="00D90659" w14:paraId="7B83647B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EF7B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4"/>
                <w:lang w:eastAsia="fr-FR"/>
              </w:rPr>
              <w:t xml:space="preserve">     Good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12C1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36.3% (372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4)</w:t>
            </w:r>
          </w:p>
        </w:tc>
      </w:tr>
      <w:tr w:rsidR="00E01FC1" w:rsidRPr="00D90659" w14:paraId="33FE4300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B1E0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4"/>
                <w:lang w:eastAsia="fr-FR"/>
              </w:rPr>
              <w:t xml:space="preserve">     Normal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CD7F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38.1% (390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4)</w:t>
            </w:r>
          </w:p>
        </w:tc>
      </w:tr>
      <w:tr w:rsidR="00E01FC1" w:rsidRPr="00D90659" w14:paraId="25E2119A" w14:textId="77777777" w:rsidTr="00596A9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23E1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4"/>
                <w:lang w:eastAsia="fr-FR"/>
              </w:rPr>
              <w:t xml:space="preserve">     Bad/Very </w:t>
            </w:r>
            <w:proofErr w:type="spellStart"/>
            <w:r w:rsidRPr="00D90659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  <w:szCs w:val="24"/>
                <w:lang w:eastAsia="fr-FR"/>
              </w:rPr>
              <w:t>ba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3026" w14:textId="77777777" w:rsidR="00E01FC1" w:rsidRPr="00D90659" w:rsidRDefault="00E01FC1" w:rsidP="00596A9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20.8% (213/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,</w:t>
            </w:r>
            <w:r w:rsidRPr="00D9065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fr-FR"/>
              </w:rPr>
              <w:t>024)</w:t>
            </w:r>
          </w:p>
        </w:tc>
      </w:tr>
    </w:tbl>
    <w:p w14:paraId="6CC9F4B8" w14:textId="1D5D00AD" w:rsidR="00BD57A0" w:rsidRDefault="00BD57A0"/>
    <w:p w14:paraId="13EFA50C" w14:textId="15E3B950" w:rsidR="00D7596E" w:rsidRDefault="00D7596E"/>
    <w:sectPr w:rsidR="00D759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FC1"/>
    <w:rsid w:val="00BD57A0"/>
    <w:rsid w:val="00D7596E"/>
    <w:rsid w:val="00E01FC1"/>
    <w:rsid w:val="00F7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D963"/>
  <w15:chartTrackingRefBased/>
  <w15:docId w15:val="{52375CDD-1774-4733-AEB8-5E0BBA36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FC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ove Nicolas</dc:creator>
  <cp:keywords/>
  <dc:description/>
  <cp:lastModifiedBy>Editor</cp:lastModifiedBy>
  <cp:revision>3</cp:revision>
  <dcterms:created xsi:type="dcterms:W3CDTF">2023-11-15T13:47:00Z</dcterms:created>
  <dcterms:modified xsi:type="dcterms:W3CDTF">2024-04-16T14:16:00Z</dcterms:modified>
</cp:coreProperties>
</file>